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Multimedia Appendix 10. PROBAST tool results of included studie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5"/>
        <w:gridCol w:w="1550"/>
        <w:gridCol w:w="1549"/>
        <w:gridCol w:w="1335"/>
        <w:gridCol w:w="1314"/>
        <w:gridCol w:w="1574"/>
        <w:gridCol w:w="1553"/>
        <w:gridCol w:w="1324"/>
        <w:gridCol w:w="1111"/>
        <w:gridCol w:w="1711"/>
      </w:tblGrid>
      <w:tr>
        <w:trPr>
          <w:trHeight w:val="258" w:hRule="atLeast"/>
        </w:trPr>
        <w:tc>
          <w:tcPr>
            <w:tcW w:w="21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uthor, year</w:t>
            </w:r>
          </w:p>
        </w:tc>
        <w:tc>
          <w:tcPr>
            <w:tcW w:w="5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RoB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pplicability</w:t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Overall</w:t>
            </w:r>
          </w:p>
        </w:tc>
      </w:tr>
      <w:tr>
        <w:trPr>
          <w:trHeight w:val="258" w:hRule="atLeast"/>
        </w:trPr>
        <w:tc>
          <w:tcPr>
            <w:tcW w:w="21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articipants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redictor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Outcom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nalysi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articipant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redictor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Outco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RoB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pplicability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stin</w:t>
            </w:r>
            <w:ins w:id="0" w:author="Saugata Bhowmik" w:date="2025-09-12T02:44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 [34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u</w:t>
            </w:r>
            <w:ins w:id="1" w:author="Saugata Bhowmik" w:date="2025-09-12T02:44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2" w:author="Saugata Bhowmik" w:date="2025-09-12T02:44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1</w:delText>
              </w:r>
            </w:del>
            <w:ins w:id="3" w:author="Saugata Bhowmik" w:date="2025-09-12T02:44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2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8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üsers</w:t>
            </w:r>
            <w:ins w:id="4" w:author="Saugata Bhowmik" w:date="2025-09-12T02:44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0 and 2022 [30,31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ung</w:t>
            </w:r>
            <w:ins w:id="5" w:author="Saugata Bhowmik" w:date="2025-09-12T02:45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16 [36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asbekar</w:t>
            </w:r>
            <w:ins w:id="6" w:author="Saugata Bhowmik" w:date="2025-09-12T02:45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17 [40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?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im</w:t>
            </w:r>
            <w:ins w:id="7" w:author="Saugata Bhowmik" w:date="2025-09-12T02:45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0 [35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golis</w:t>
            </w:r>
            <w:ins w:id="8" w:author="Saugata Bhowmik" w:date="2025-09-12T02:45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 [33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oradzka</w:t>
            </w:r>
            <w:ins w:id="9" w:author="Saugata Bhowmik" w:date="2025-09-12T02:46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and </w:t>
              </w:r>
            </w:ins>
            <w:ins w:id="10" w:author="Saugata Bhowmik" w:date="2025-09-12T02:46:00Z">
              <w:r>
                <w:rPr>
                  <w:rFonts w:cs="Times New Roman" w:ascii="Times New Roman" w:hAnsi="Times New Roman"/>
                  <w:sz w:val="18"/>
                  <w:szCs w:val="18"/>
                </w:rPr>
                <w:t>Czupryniak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3 [39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efanopoulos</w:t>
            </w:r>
            <w:ins w:id="11" w:author="Saugata Bhowmik" w:date="2025-09-12T02:47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12" w:author="Saugata Bhowmik" w:date="2025-09-12T02:46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2</w:delText>
              </w:r>
            </w:del>
            <w:ins w:id="13" w:author="Saugata Bhowmik" w:date="2025-09-12T02:46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4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2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?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ang</w:t>
            </w:r>
            <w:ins w:id="14" w:author="Saugata Bhowmik" w:date="2025-09-12T02:47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a [28]</w:t>
            </w:r>
          </w:p>
        </w:tc>
        <w:tc>
          <w:tcPr>
            <w:tcW w:w="1550" w:type="dxa"/>
            <w:vMerge w:val="restart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+</w:t>
            </w:r>
          </w:p>
        </w:tc>
        <w:tc>
          <w:tcPr>
            <w:tcW w:w="1314" w:type="dxa"/>
            <w:vMerge w:val="restart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vMerge w:val="restart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vMerge w:val="restart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vMerge w:val="restart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vMerge w:val="restart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ang</w:t>
            </w:r>
            <w:ins w:id="15" w:author="Saugata Bhowmik" w:date="2025-09-12T02:4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b [29]</w:t>
            </w:r>
          </w:p>
        </w:tc>
        <w:tc>
          <w:tcPr>
            <w:tcW w:w="1550" w:type="dxa"/>
            <w:vMerge w:val="continue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54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?</w:t>
            </w:r>
          </w:p>
        </w:tc>
        <w:tc>
          <w:tcPr>
            <w:tcW w:w="1314" w:type="dxa"/>
            <w:vMerge w:val="continue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574" w:type="dxa"/>
            <w:vMerge w:val="continue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55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111" w:type="dxa"/>
            <w:vMerge w:val="continue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r>
          </w:p>
        </w:tc>
        <w:tc>
          <w:tcPr>
            <w:tcW w:w="1711" w:type="dxa"/>
            <w:vMerge w:val="continue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r>
          </w:p>
        </w:tc>
      </w:tr>
      <w:tr>
        <w:trPr>
          <w:trHeight w:val="60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ie</w:t>
            </w:r>
            <w:ins w:id="16" w:author="Saugata Bhowmik" w:date="2025-09-12T02:4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17" w:author="Saugata Bhowmik" w:date="2025-09-12T02:4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1</w:delText>
              </w:r>
            </w:del>
            <w:ins w:id="18" w:author="Saugata Bhowmik" w:date="2025-09-12T02:4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2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7]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?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RoB: risk of bias; +: low RoB or low concern regarding applicability; -: high RoB or high concern regarding applicability; ?: unclear RoB or unclear concern regarding applicability. A darker tone of the cell represents a higher risk of bias.</w:t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Arial" w:hAnsi="Arial" w:eastAsia="Calibri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3:43:00Z</dcterms:created>
  <dc:creator>Manuel Alberto Silva</dc:creator>
  <dc:description/>
  <cp:keywords/>
  <dc:language>en-US</dc:language>
  <cp:lastModifiedBy>Saugata Bhowmik</cp:lastModifiedBy>
  <dcterms:modified xsi:type="dcterms:W3CDTF">2025-09-11T21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